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0"/>
        <w:tblpPr w:leftFromText="180" w:rightFromText="180" w:vertAnchor="text" w:horzAnchor="margin" w:tblpY="722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277"/>
        <w:gridCol w:w="2776"/>
        <w:gridCol w:w="1253"/>
      </w:tblGrid>
      <w:tr w:rsidR="00302C5C" w:rsidRPr="00302C5C" w14:paraId="378319E0" w14:textId="77777777" w:rsidTr="00302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E8C7D" w14:textId="77777777" w:rsidR="00302C5C" w:rsidRPr="00302C5C" w:rsidRDefault="00302C5C" w:rsidP="00302C5C">
            <w:pPr>
              <w:widowControl/>
              <w:spacing w:before="120" w:after="240"/>
              <w:jc w:val="center"/>
              <w:rPr>
                <w:rFonts w:ascii="Times New Roman" w:hAnsi="Times New Roman"/>
                <w:sz w:val="21"/>
                <w:szCs w:val="21"/>
                <w14:ligatures w14:val="none"/>
              </w:rPr>
            </w:pPr>
            <w:bookmarkStart w:id="0" w:name="_Hlk191166431"/>
            <w:bookmarkStart w:id="1" w:name="_Hlk191158065"/>
            <w:r w:rsidRPr="00302C5C">
              <w:rPr>
                <w:rFonts w:ascii="Times New Roman" w:hAnsi="Times New Roman" w:hint="eastAsia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0700D" w14:textId="77777777" w:rsidR="00302C5C" w:rsidRPr="00302C5C" w:rsidRDefault="00302C5C" w:rsidP="00302C5C">
            <w:pPr>
              <w:widowControl/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14:ligatures w14:val="none"/>
              </w:rPr>
            </w:pPr>
            <w:r w:rsidRPr="00302C5C">
              <w:rPr>
                <w:i/>
                <w:iCs/>
                <w:sz w:val="21"/>
                <w:szCs w:val="21"/>
                <w14:ligatures w14:val="none"/>
              </w:rPr>
              <w:t>β</w:t>
            </w:r>
            <w:r w:rsidRPr="00302C5C">
              <w:rPr>
                <w:rFonts w:ascii="Times New Roman" w:hAnsi="Times New Roman"/>
                <w:sz w:val="21"/>
                <w:szCs w:val="21"/>
                <w14:ligatures w14:val="none"/>
              </w:rPr>
              <w:t xml:space="preserve"> (95% CI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B777FE" w14:textId="77777777" w:rsidR="00302C5C" w:rsidRPr="00302C5C" w:rsidRDefault="00302C5C" w:rsidP="00302C5C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hAnsi="Times New Roman" w:hint="eastAsia"/>
                <w:sz w:val="21"/>
                <w:szCs w:val="21"/>
                <w14:ligatures w14:val="none"/>
              </w:rPr>
              <w:t>P-value</w:t>
            </w:r>
          </w:p>
        </w:tc>
      </w:tr>
      <w:tr w:rsidR="00302C5C" w:rsidRPr="00302C5C" w14:paraId="3E361506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B846E9B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bookmarkStart w:id="2" w:name="_Hlk191158089"/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7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2940E0B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116 (-0.002, -0.001)</w:t>
            </w:r>
          </w:p>
        </w:tc>
        <w:tc>
          <w:tcPr>
            <w:tcW w:w="125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4EB9EC0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bookmarkStart w:id="3" w:name="OLE_LINK10"/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  <w:bookmarkEnd w:id="3"/>
          </w:p>
        </w:tc>
      </w:tr>
      <w:tr w:rsidR="00302C5C" w:rsidRPr="00302C5C" w14:paraId="227BEE24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3BD168E3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2776" w:type="dxa"/>
            <w:vAlign w:val="center"/>
          </w:tcPr>
          <w:p w14:paraId="6BB1A0E8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bookmarkStart w:id="4" w:name="OLE_LINK9"/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24(-0.016, 0.001)</w:t>
            </w:r>
            <w:bookmarkEnd w:id="4"/>
          </w:p>
        </w:tc>
        <w:tc>
          <w:tcPr>
            <w:tcW w:w="1253" w:type="dxa"/>
            <w:vAlign w:val="center"/>
          </w:tcPr>
          <w:p w14:paraId="1876D952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102</w:t>
            </w:r>
          </w:p>
        </w:tc>
      </w:tr>
      <w:tr w:rsidR="00302C5C" w:rsidRPr="00302C5C" w14:paraId="053D497C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6B9C45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56B797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121 (0.012, 0.018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CE025C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302C5C" w:rsidRPr="00302C5C" w14:paraId="53F54DFB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1B38C728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2776" w:type="dxa"/>
            <w:vAlign w:val="center"/>
          </w:tcPr>
          <w:p w14:paraId="6C3D0A58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26(0.001, 0.011)</w:t>
            </w:r>
          </w:p>
        </w:tc>
        <w:tc>
          <w:tcPr>
            <w:tcW w:w="1253" w:type="dxa"/>
            <w:vAlign w:val="center"/>
          </w:tcPr>
          <w:p w14:paraId="7CC2B060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42</w:t>
            </w:r>
          </w:p>
        </w:tc>
      </w:tr>
      <w:tr w:rsidR="00302C5C" w:rsidRPr="00302C5C" w14:paraId="6D1D4936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BD80CF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PIR 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034AE1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32(0.001, 0.005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5C9719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15</w:t>
            </w:r>
          </w:p>
        </w:tc>
      </w:tr>
      <w:tr w:rsidR="00302C5C" w:rsidRPr="00302C5C" w14:paraId="60645E0A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178E8020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2776" w:type="dxa"/>
            <w:vAlign w:val="center"/>
          </w:tcPr>
          <w:p w14:paraId="50D6077E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111(0.002, 0.003)</w:t>
            </w:r>
          </w:p>
        </w:tc>
        <w:tc>
          <w:tcPr>
            <w:tcW w:w="1253" w:type="dxa"/>
            <w:vAlign w:val="center"/>
          </w:tcPr>
          <w:p w14:paraId="3DEA4BA2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302C5C" w:rsidRPr="00302C5C" w14:paraId="0994233D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789DD2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Smoked at least 100 cigarettes in life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4B4240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19(-0.002, 0.014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397D9A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127</w:t>
            </w:r>
          </w:p>
        </w:tc>
      </w:tr>
      <w:tr w:rsidR="00302C5C" w:rsidRPr="00302C5C" w14:paraId="66B739ED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131887AC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Had at least 12 alcohol drinks past 1 year</w:t>
            </w:r>
          </w:p>
        </w:tc>
        <w:tc>
          <w:tcPr>
            <w:tcW w:w="2776" w:type="dxa"/>
            <w:vAlign w:val="center"/>
          </w:tcPr>
          <w:p w14:paraId="2F1980EA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61(-0.031, -0.013)</w:t>
            </w:r>
          </w:p>
        </w:tc>
        <w:tc>
          <w:tcPr>
            <w:tcW w:w="1253" w:type="dxa"/>
            <w:vAlign w:val="center"/>
          </w:tcPr>
          <w:p w14:paraId="00736A07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302C5C" w:rsidRPr="00302C5C" w14:paraId="0EDBA534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361976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7B7313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36(-0.030, -0.007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FA6403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302C5C" w:rsidRPr="00302C5C" w14:paraId="7DF2671B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1B5D74C4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2776" w:type="dxa"/>
            <w:vAlign w:val="center"/>
          </w:tcPr>
          <w:p w14:paraId="6B553182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50(-0.027, -0.009)</w:t>
            </w:r>
          </w:p>
        </w:tc>
        <w:tc>
          <w:tcPr>
            <w:tcW w:w="1253" w:type="dxa"/>
            <w:vAlign w:val="center"/>
          </w:tcPr>
          <w:p w14:paraId="3E592BCF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302C5C" w:rsidRPr="00302C5C" w14:paraId="4E01CBF3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6A7EE1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Moderate work activity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92522F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28(-0.016, -0.002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67A3C0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16</w:t>
            </w:r>
          </w:p>
        </w:tc>
      </w:tr>
      <w:tr w:rsidR="00302C5C" w:rsidRPr="00302C5C" w14:paraId="2653CA94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35FA02E4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Blood urea nitrogen</w:t>
            </w:r>
          </w:p>
        </w:tc>
        <w:tc>
          <w:tcPr>
            <w:tcW w:w="2776" w:type="dxa"/>
            <w:vAlign w:val="center"/>
          </w:tcPr>
          <w:p w14:paraId="534DC7F5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26(0.001, 0.002)</w:t>
            </w:r>
          </w:p>
        </w:tc>
        <w:tc>
          <w:tcPr>
            <w:tcW w:w="1253" w:type="dxa"/>
            <w:vAlign w:val="center"/>
          </w:tcPr>
          <w:p w14:paraId="69FCE7C1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39</w:t>
            </w:r>
          </w:p>
        </w:tc>
      </w:tr>
      <w:tr w:rsidR="00302C5C" w:rsidRPr="00302C5C" w14:paraId="6A3C89F7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8F6614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Total calcium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C170F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06(-0.014, 0.009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D75CA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619</w:t>
            </w:r>
          </w:p>
        </w:tc>
      </w:tr>
      <w:tr w:rsidR="00302C5C" w:rsidRPr="00302C5C" w14:paraId="0B502FA5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2F85C2CA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Phosphorus</w:t>
            </w:r>
          </w:p>
        </w:tc>
        <w:tc>
          <w:tcPr>
            <w:tcW w:w="2776" w:type="dxa"/>
            <w:vAlign w:val="center"/>
          </w:tcPr>
          <w:p w14:paraId="398E951A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22(-0.012, 0.001)</w:t>
            </w:r>
          </w:p>
        </w:tc>
        <w:tc>
          <w:tcPr>
            <w:tcW w:w="1253" w:type="dxa"/>
            <w:vAlign w:val="center"/>
          </w:tcPr>
          <w:p w14:paraId="2DFAD87E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64</w:t>
            </w:r>
          </w:p>
        </w:tc>
      </w:tr>
      <w:tr w:rsidR="00302C5C" w:rsidRPr="00302C5C" w14:paraId="3C660651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408690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Total protein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770FF1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6(-0.006, 0.010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AB4AEB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630</w:t>
            </w:r>
          </w:p>
        </w:tc>
      </w:tr>
      <w:tr w:rsidR="00302C5C" w:rsidRPr="00302C5C" w14:paraId="26F9BF49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vAlign w:val="center"/>
            <w:hideMark/>
          </w:tcPr>
          <w:p w14:paraId="310D2F76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Uric acid </w:t>
            </w:r>
          </w:p>
        </w:tc>
        <w:tc>
          <w:tcPr>
            <w:tcW w:w="2776" w:type="dxa"/>
            <w:vAlign w:val="center"/>
          </w:tcPr>
          <w:p w14:paraId="61E29A22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024(-0.006, 0.001)</w:t>
            </w:r>
          </w:p>
        </w:tc>
        <w:tc>
          <w:tcPr>
            <w:tcW w:w="1253" w:type="dxa"/>
            <w:vAlign w:val="center"/>
          </w:tcPr>
          <w:p w14:paraId="4D3FE324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110</w:t>
            </w:r>
          </w:p>
        </w:tc>
      </w:tr>
      <w:tr w:rsidR="00302C5C" w:rsidRPr="00302C5C" w14:paraId="61CC89C0" w14:textId="77777777" w:rsidTr="0030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2C19E0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Direct HDL-Cholesterol </w:t>
            </w:r>
          </w:p>
        </w:tc>
        <w:tc>
          <w:tcPr>
            <w:tcW w:w="2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E995B7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97(0.001, 0.001)</w:t>
            </w:r>
          </w:p>
        </w:tc>
        <w:tc>
          <w:tcPr>
            <w:tcW w:w="1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18A89" w14:textId="77777777" w:rsidR="00302C5C" w:rsidRPr="00302C5C" w:rsidRDefault="00302C5C" w:rsidP="00302C5C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302C5C" w:rsidRPr="00302C5C" w14:paraId="42476130" w14:textId="77777777" w:rsidTr="0030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7" w:type="dxa"/>
            <w:tcBorders>
              <w:bottom w:val="single" w:sz="4" w:space="0" w:color="auto"/>
            </w:tcBorders>
            <w:vAlign w:val="center"/>
            <w:hideMark/>
          </w:tcPr>
          <w:p w14:paraId="7ECD7EBC" w14:textId="77777777" w:rsidR="00302C5C" w:rsidRPr="00302C5C" w:rsidRDefault="00302C5C" w:rsidP="00302C5C">
            <w:pPr>
              <w:widowControl/>
              <w:spacing w:before="120" w:after="24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 xml:space="preserve">Total cholesterol 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2C83F965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-0.100(-0.476, -0.289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E035E59" w14:textId="77777777" w:rsidR="00302C5C" w:rsidRPr="00302C5C" w:rsidRDefault="00302C5C" w:rsidP="00302C5C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1"/>
                <w:szCs w:val="21"/>
                <w14:ligatures w14:val="none"/>
              </w:rPr>
            </w:pP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＜</w:t>
            </w:r>
            <w:r w:rsidRPr="00302C5C">
              <w:rPr>
                <w:rFonts w:ascii="Times New Roman" w:eastAsia="宋体" w:hAnsi="Times New Roman" w:hint="eastAsia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</w:tbl>
    <w:bookmarkEnd w:id="1"/>
    <w:bookmarkEnd w:id="2"/>
    <w:p w14:paraId="67D7CEA5" w14:textId="323AD9A9" w:rsidR="00835193" w:rsidRPr="00302C5C" w:rsidRDefault="00E60336" w:rsidP="00302C5C">
      <w:pPr>
        <w:widowControl/>
        <w:spacing w:before="120" w:after="240" w:line="240" w:lineRule="auto"/>
        <w:rPr>
          <w:rFonts w:ascii="Times New Roman" w:hAnsi="Times New Roman" w:cs="Times New Roman" w:hint="eastAsia"/>
          <w:kern w:val="0"/>
          <w:sz w:val="24"/>
          <w14:ligatures w14:val="none"/>
        </w:rPr>
      </w:pPr>
      <w:r w:rsidRPr="00225142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Table S</w:t>
      </w:r>
      <w:r w:rsidR="008971C5">
        <w:rPr>
          <w:rFonts w:ascii="Times New Roman" w:hAnsi="Times New Roman" w:cs="Times New Roman" w:hint="eastAsia"/>
          <w:kern w:val="0"/>
          <w:sz w:val="24"/>
          <w14:ligatures w14:val="none"/>
        </w:rPr>
        <w:t>4</w:t>
      </w:r>
      <w:r w:rsidRPr="00225142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 xml:space="preserve"> </w:t>
      </w:r>
      <w:r w:rsidRPr="00225142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β</w:t>
      </w:r>
      <w:r w:rsidR="00225142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 </w:t>
      </w:r>
      <w:r w:rsidRPr="00225142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values and 95% CI of confounders in linear regression models</w:t>
      </w:r>
      <w:bookmarkEnd w:id="0"/>
    </w:p>
    <w:sectPr w:rsidR="00835193" w:rsidRPr="00302C5C" w:rsidSect="00FE0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F3D5A" w14:textId="77777777" w:rsidR="004E1C94" w:rsidRDefault="004E1C94" w:rsidP="001A79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05D04D" w14:textId="77777777" w:rsidR="004E1C94" w:rsidRDefault="004E1C94" w:rsidP="001A79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21EB7" w14:textId="77777777" w:rsidR="004E1C94" w:rsidRDefault="004E1C94" w:rsidP="001A79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37F20C" w14:textId="77777777" w:rsidR="004E1C94" w:rsidRDefault="004E1C94" w:rsidP="001A79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93"/>
    <w:rsid w:val="00015360"/>
    <w:rsid w:val="000770E2"/>
    <w:rsid w:val="00095235"/>
    <w:rsid w:val="000B649B"/>
    <w:rsid w:val="000F7D70"/>
    <w:rsid w:val="00144ECA"/>
    <w:rsid w:val="00147DDD"/>
    <w:rsid w:val="00157DEA"/>
    <w:rsid w:val="00176096"/>
    <w:rsid w:val="001962F0"/>
    <w:rsid w:val="001A79E9"/>
    <w:rsid w:val="001C1EE1"/>
    <w:rsid w:val="001C7B50"/>
    <w:rsid w:val="001F6C7E"/>
    <w:rsid w:val="00225142"/>
    <w:rsid w:val="00225A86"/>
    <w:rsid w:val="0023574C"/>
    <w:rsid w:val="002A6B51"/>
    <w:rsid w:val="002D25B8"/>
    <w:rsid w:val="002E4A9F"/>
    <w:rsid w:val="002F6415"/>
    <w:rsid w:val="00302C5C"/>
    <w:rsid w:val="0032008B"/>
    <w:rsid w:val="00331C9B"/>
    <w:rsid w:val="003C181B"/>
    <w:rsid w:val="00413E65"/>
    <w:rsid w:val="00461BAA"/>
    <w:rsid w:val="0047290D"/>
    <w:rsid w:val="004A6DE3"/>
    <w:rsid w:val="004C1CFF"/>
    <w:rsid w:val="004E1C94"/>
    <w:rsid w:val="004F09BA"/>
    <w:rsid w:val="005B7DE9"/>
    <w:rsid w:val="00647E05"/>
    <w:rsid w:val="00683632"/>
    <w:rsid w:val="00690FCE"/>
    <w:rsid w:val="006A78F5"/>
    <w:rsid w:val="006D36D9"/>
    <w:rsid w:val="00726998"/>
    <w:rsid w:val="00730CCE"/>
    <w:rsid w:val="00773569"/>
    <w:rsid w:val="007920A2"/>
    <w:rsid w:val="00796030"/>
    <w:rsid w:val="007A630A"/>
    <w:rsid w:val="007A6556"/>
    <w:rsid w:val="007B11D0"/>
    <w:rsid w:val="007E6A93"/>
    <w:rsid w:val="00802DDA"/>
    <w:rsid w:val="00835193"/>
    <w:rsid w:val="008658D6"/>
    <w:rsid w:val="00881373"/>
    <w:rsid w:val="008971C5"/>
    <w:rsid w:val="008A4C0C"/>
    <w:rsid w:val="008A5B24"/>
    <w:rsid w:val="008E54DB"/>
    <w:rsid w:val="008F3277"/>
    <w:rsid w:val="00913AD6"/>
    <w:rsid w:val="0092151E"/>
    <w:rsid w:val="00964B8C"/>
    <w:rsid w:val="00997F76"/>
    <w:rsid w:val="009C129E"/>
    <w:rsid w:val="00A03B00"/>
    <w:rsid w:val="00A06747"/>
    <w:rsid w:val="00A44747"/>
    <w:rsid w:val="00A55E1D"/>
    <w:rsid w:val="00A831BC"/>
    <w:rsid w:val="00AC3260"/>
    <w:rsid w:val="00AD304D"/>
    <w:rsid w:val="00AD42F3"/>
    <w:rsid w:val="00AD5C27"/>
    <w:rsid w:val="00B04B0A"/>
    <w:rsid w:val="00B245D5"/>
    <w:rsid w:val="00B8182A"/>
    <w:rsid w:val="00BC5436"/>
    <w:rsid w:val="00C10949"/>
    <w:rsid w:val="00C14F7C"/>
    <w:rsid w:val="00C42EF2"/>
    <w:rsid w:val="00C44FD8"/>
    <w:rsid w:val="00C64A1B"/>
    <w:rsid w:val="00C724A6"/>
    <w:rsid w:val="00CD4B72"/>
    <w:rsid w:val="00D2778D"/>
    <w:rsid w:val="00D278ED"/>
    <w:rsid w:val="00E05219"/>
    <w:rsid w:val="00E401BF"/>
    <w:rsid w:val="00E50B67"/>
    <w:rsid w:val="00E60336"/>
    <w:rsid w:val="00E847ED"/>
    <w:rsid w:val="00EC62EE"/>
    <w:rsid w:val="00F95156"/>
    <w:rsid w:val="00FA29A3"/>
    <w:rsid w:val="00FE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2C8AA"/>
  <w15:chartTrackingRefBased/>
  <w15:docId w15:val="{8E1A8CC9-DA99-456C-9C10-E9468DA5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51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51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51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51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51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51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51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51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51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5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5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51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519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51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51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51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51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51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5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51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51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5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51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51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51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5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51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5193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8351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无格式表格 21"/>
    <w:basedOn w:val="a1"/>
    <w:next w:val="21"/>
    <w:uiPriority w:val="42"/>
    <w:rsid w:val="00461BAA"/>
    <w:pPr>
      <w:spacing w:after="0" w:line="240" w:lineRule="auto"/>
    </w:pPr>
    <w:rPr>
      <w:rFonts w:ascii="等线" w:eastAsia="等线" w:hAnsi="等线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1A79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79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79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79E9"/>
    <w:rPr>
      <w:sz w:val="18"/>
      <w:szCs w:val="18"/>
    </w:rPr>
  </w:style>
  <w:style w:type="character" w:styleId="af2">
    <w:name w:val="Emphasis"/>
    <w:basedOn w:val="a0"/>
    <w:uiPriority w:val="20"/>
    <w:qFormat/>
    <w:rsid w:val="00E60336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1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珍珍 樊</dc:creator>
  <cp:keywords/>
  <dc:description/>
  <cp:lastModifiedBy>YDC</cp:lastModifiedBy>
  <cp:revision>13</cp:revision>
  <dcterms:created xsi:type="dcterms:W3CDTF">2025-02-19T14:39:00Z</dcterms:created>
  <dcterms:modified xsi:type="dcterms:W3CDTF">2025-03-21T15:34:00Z</dcterms:modified>
</cp:coreProperties>
</file>